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30C" w:rsidRDefault="002F630C" w:rsidP="00CC27D3">
      <w:pPr>
        <w:pStyle w:val="a4"/>
        <w:keepNext/>
        <w:spacing w:after="0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ru-RU"/>
        </w:rPr>
      </w:pPr>
      <w:r w:rsidRPr="00CC27D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able </w:t>
      </w:r>
      <w:r w:rsidR="005D182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6</w:t>
      </w:r>
      <w:bookmarkStart w:id="0" w:name="_GoBack"/>
      <w:bookmarkEnd w:id="0"/>
      <w:r w:rsidRPr="00CC27D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</w:t>
      </w:r>
      <w:r w:rsidR="00CC27D3" w:rsidRPr="00CC27D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closest homologs for </w:t>
      </w:r>
      <w:r w:rsidR="00CC27D3" w:rsidRPr="00CC27D3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H. </w:t>
      </w:r>
      <w:proofErr w:type="spellStart"/>
      <w:r w:rsidR="00CC27D3" w:rsidRPr="00CC27D3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>dujardini</w:t>
      </w:r>
      <w:proofErr w:type="spellEnd"/>
      <w:r w:rsidR="00CC27D3" w:rsidRPr="00CC27D3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  <w:lang w:val="en-US"/>
        </w:rPr>
        <w:t xml:space="preserve"> </w:t>
      </w:r>
      <w:r w:rsidR="00ED53C7" w:rsidRPr="00ED53C7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ru-RU"/>
        </w:rPr>
        <w:t xml:space="preserve"> G-protein co</w:t>
      </w:r>
      <w:r w:rsidR="00ED53C7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ru-RU"/>
        </w:rPr>
        <w:t xml:space="preserve">upled </w:t>
      </w:r>
      <w:r w:rsidR="00CC27D3" w:rsidRPr="00CC27D3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ru-RU"/>
        </w:rPr>
        <w:t>receptors</w:t>
      </w:r>
      <w:r w:rsidR="00CC27D3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ru-RU"/>
        </w:rPr>
        <w:t>.</w:t>
      </w:r>
    </w:p>
    <w:p w:rsidR="00CC27D3" w:rsidRPr="00CC27D3" w:rsidRDefault="00CC27D3" w:rsidP="00CC27D3">
      <w:pPr>
        <w:rPr>
          <w:lang w:val="en-US" w:eastAsia="ru-RU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40"/>
        <w:gridCol w:w="3252"/>
        <w:gridCol w:w="3279"/>
      </w:tblGrid>
      <w:tr w:rsidR="00CC27D3" w:rsidRPr="00CC27D3" w:rsidTr="00CC27D3">
        <w:trPr>
          <w:trHeight w:val="454"/>
        </w:trPr>
        <w:tc>
          <w:tcPr>
            <w:tcW w:w="3040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CC2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CC2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ujardini</w:t>
            </w:r>
            <w:proofErr w:type="spellEnd"/>
            <w:r w:rsidRPr="00CC2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ED53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G-protein coupled 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eceptor</w:t>
            </w:r>
          </w:p>
        </w:tc>
        <w:tc>
          <w:tcPr>
            <w:tcW w:w="3252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e c</w:t>
            </w:r>
            <w:proofErr w:type="spellStart"/>
            <w:r w:rsidR="00F11583"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osest</w:t>
            </w:r>
            <w:proofErr w:type="spellEnd"/>
            <w:r w:rsidR="00F11583"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="00F11583"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omologue</w:t>
            </w:r>
            <w:proofErr w:type="spellEnd"/>
          </w:p>
        </w:tc>
        <w:tc>
          <w:tcPr>
            <w:tcW w:w="3279" w:type="dxa"/>
          </w:tcPr>
          <w:p w:rsidR="002F630C" w:rsidRPr="00CC27D3" w:rsidRDefault="002F630C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proofErr w:type="spellStart"/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lfaFold</w:t>
            </w:r>
            <w:proofErr w:type="spellEnd"/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 structure</w:t>
            </w:r>
          </w:p>
        </w:tc>
      </w:tr>
      <w:tr w:rsidR="00CC27D3" w:rsidRPr="00CC27D3" w:rsidTr="00CC27D3">
        <w:trPr>
          <w:trHeight w:val="454"/>
        </w:trPr>
        <w:tc>
          <w:tcPr>
            <w:tcW w:w="3040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V768532</w:t>
            </w:r>
          </w:p>
        </w:tc>
        <w:tc>
          <w:tcPr>
            <w:tcW w:w="3252" w:type="dxa"/>
          </w:tcPr>
          <w:p w:rsidR="002F630C" w:rsidRPr="00CC27D3" w:rsidRDefault="002F630C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0A1X7U348</w:t>
            </w:r>
          </w:p>
        </w:tc>
        <w:tc>
          <w:tcPr>
            <w:tcW w:w="3279" w:type="dxa"/>
          </w:tcPr>
          <w:p w:rsidR="002F630C" w:rsidRPr="00CC27D3" w:rsidRDefault="002F630C" w:rsidP="00CC2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</w:rPr>
              <w:t>AF-A0A1X7U348-F1</w:t>
            </w:r>
          </w:p>
        </w:tc>
      </w:tr>
      <w:tr w:rsidR="00CC27D3" w:rsidRPr="00CC27D3" w:rsidTr="00CC27D3">
        <w:trPr>
          <w:trHeight w:val="454"/>
        </w:trPr>
        <w:tc>
          <w:tcPr>
            <w:tcW w:w="3040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V768533</w:t>
            </w:r>
          </w:p>
        </w:tc>
        <w:tc>
          <w:tcPr>
            <w:tcW w:w="3252" w:type="dxa"/>
          </w:tcPr>
          <w:p w:rsidR="002F630C" w:rsidRPr="00CC27D3" w:rsidRDefault="002F630C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X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U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</w:t>
            </w: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279" w:type="dxa"/>
          </w:tcPr>
          <w:p w:rsidR="002F630C" w:rsidRPr="00CC27D3" w:rsidRDefault="002F630C" w:rsidP="00CC2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</w:rPr>
              <w:t>AF-A0A1X7U4C3-F1</w:t>
            </w:r>
          </w:p>
        </w:tc>
      </w:tr>
      <w:tr w:rsidR="00CC27D3" w:rsidRPr="00CC27D3" w:rsidTr="00CC27D3">
        <w:trPr>
          <w:trHeight w:val="454"/>
        </w:trPr>
        <w:tc>
          <w:tcPr>
            <w:tcW w:w="3040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V768534</w:t>
            </w:r>
          </w:p>
        </w:tc>
        <w:tc>
          <w:tcPr>
            <w:tcW w:w="3252" w:type="dxa"/>
          </w:tcPr>
          <w:p w:rsidR="002F630C" w:rsidRPr="00CC27D3" w:rsidRDefault="002F630C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0A1X7UKS4</w:t>
            </w:r>
          </w:p>
        </w:tc>
        <w:tc>
          <w:tcPr>
            <w:tcW w:w="3279" w:type="dxa"/>
          </w:tcPr>
          <w:p w:rsidR="002F630C" w:rsidRPr="00CC27D3" w:rsidRDefault="002F630C" w:rsidP="00CC27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</w:rPr>
              <w:t>AF-A0A1X7UKS4-F1</w:t>
            </w:r>
          </w:p>
        </w:tc>
      </w:tr>
      <w:tr w:rsidR="00CC27D3" w:rsidRPr="00CC27D3" w:rsidTr="00CC27D3">
        <w:trPr>
          <w:trHeight w:val="454"/>
        </w:trPr>
        <w:tc>
          <w:tcPr>
            <w:tcW w:w="3040" w:type="dxa"/>
          </w:tcPr>
          <w:p w:rsidR="002F630C" w:rsidRPr="00CC27D3" w:rsidRDefault="00452FB3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V768535</w:t>
            </w:r>
          </w:p>
        </w:tc>
        <w:tc>
          <w:tcPr>
            <w:tcW w:w="3252" w:type="dxa"/>
          </w:tcPr>
          <w:p w:rsidR="002F630C" w:rsidRPr="00CC27D3" w:rsidRDefault="002F630C" w:rsidP="00CC27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0A7M5V649</w:t>
            </w:r>
          </w:p>
        </w:tc>
        <w:tc>
          <w:tcPr>
            <w:tcW w:w="3279" w:type="dxa"/>
          </w:tcPr>
          <w:p w:rsidR="002F630C" w:rsidRPr="00CC27D3" w:rsidRDefault="002F630C" w:rsidP="00CC27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CC27D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>AF-A0A7M5V649-F1-v4</w:t>
            </w:r>
          </w:p>
        </w:tc>
      </w:tr>
    </w:tbl>
    <w:p w:rsidR="005B63B0" w:rsidRPr="00CC27D3" w:rsidRDefault="005B63B0" w:rsidP="00CC27D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452FB3" w:rsidRPr="00CC27D3" w:rsidRDefault="00452FB3" w:rsidP="00CC27D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2FB3" w:rsidRPr="00CC27D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30C"/>
    <w:rsid w:val="002F630C"/>
    <w:rsid w:val="00452FB3"/>
    <w:rsid w:val="005B63B0"/>
    <w:rsid w:val="005D182B"/>
    <w:rsid w:val="00CC27D3"/>
    <w:rsid w:val="00EB4E97"/>
    <w:rsid w:val="00ED53C7"/>
    <w:rsid w:val="00F1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3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6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F630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3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6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F630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5-06-16T14:54:00Z</dcterms:created>
  <dcterms:modified xsi:type="dcterms:W3CDTF">2025-10-02T12:47:00Z</dcterms:modified>
</cp:coreProperties>
</file>